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C5A" w:rsidRDefault="00DC1C5A" w:rsidP="00DC1C5A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EGENDS FOR SUPPLEMENTARY FIGURES</w:t>
      </w:r>
    </w:p>
    <w:p w:rsidR="00DC1C5A" w:rsidRDefault="00DC1C5A" w:rsidP="00DC1C5A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S1 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hylogenetic tree generated based on </w:t>
      </w:r>
      <w:r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concisus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23S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RNA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phylogenetic tree based on the 23S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RNA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63 oral </w:t>
      </w:r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concisus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trains (the genomes of 38 strains were sequenced in this study) was generated to show the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enomospecies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these strains. The phylogenetic tree was generated using maximum likelihood method. Strains from active CD, active UC, remission CD and healthy controls were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loured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red, blue, orange and green respectively. The 23S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RNA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ene from </w:t>
      </w:r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Campylobacter </w:t>
      </w:r>
      <w:proofErr w:type="spellStart"/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jejuni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train NCTC11168 was used as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utgroup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The values on the internal branches correspond to the </w:t>
      </w:r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bootstrap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values.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ootstra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were generated from 1000 replicates.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Bootstrap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of more than 70 were indicated. The scale bar is the distance between the strains. 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GS: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enomospecies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:rsidR="00DC1C5A" w:rsidRDefault="00DC1C5A" w:rsidP="00DC1C5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C1C5A" w:rsidRDefault="00DC1C5A" w:rsidP="00DC1C5A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S2 Identification of a novel plasmid in </w:t>
      </w:r>
      <w:r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concisus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trains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: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mparative genomic analysis of 63 oral </w:t>
      </w:r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concisus</w:t>
      </w:r>
      <w:proofErr w:type="spellEnd"/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trains revealed a genomic fragment that was only present in three strains isolated fro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wo relapsed CD patients with previous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leoceca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ection due to small bowel strictur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clud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2CDO4 (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onti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), P20CDO-S2 (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onti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9 and 10), and P20CDO-S3 (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onti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9)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Strain P2CDO4 was used as the reference strain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: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lignment of the P2CDO4 genome sequenced by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Seq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acBio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ethods showed identical match except that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ntig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6 from the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Seq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ethod was missing in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ntig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2 from the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acbio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ethod. Genomes were aligned using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avue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The line above indicates nucleotide position. The local collinear blocks with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lours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epresent the genome fragments that were conserved between genomes. The connecting lines between blocks indicate the location of each rectangle in each genome. Genome sizes between panels A and B were not on scale.</w:t>
      </w:r>
    </w:p>
    <w:p w:rsidR="00DC1C5A" w:rsidRDefault="00DC1C5A" w:rsidP="00DC1C5A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C1C5A" w:rsidRDefault="00DC1C5A" w:rsidP="00DC1C5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483823945"/>
      <w:bookmarkStart w:id="1" w:name="_Hlk49867979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ur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equences of </w:t>
      </w: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csep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enes in </w:t>
      </w: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concisus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trains isolated from patients with inflammatory bowel disease and healthy control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nucleotide sequences of 26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sep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s were aligne</w:t>
      </w:r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 an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oloured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red, blue, orange and green accordingly to their phylogenetic groups. Nucleotide insertions at six positions were shaded in grey an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abelled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A-F.</w:t>
      </w:r>
      <w:bookmarkEnd w:id="1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ix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sertions at position F (654-659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ere only found in strains from active IBD particularly in patients with CD. </w:t>
      </w:r>
    </w:p>
    <w:p w:rsidR="00DC1C5A" w:rsidRDefault="00DC1C5A" w:rsidP="00DC1C5A">
      <w:pPr>
        <w:spacing w:after="0" w:line="480" w:lineRule="auto"/>
        <w:jc w:val="both"/>
        <w:rPr>
          <w:color w:val="000000" w:themeColor="text1"/>
          <w:szCs w:val="24"/>
        </w:rPr>
      </w:pPr>
    </w:p>
    <w:p w:rsidR="00DC1C5A" w:rsidRDefault="00DC1C5A" w:rsidP="00DC1C5A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2" w:name="_Hlk48382392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quences o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sep1 proteins in </w:t>
      </w: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concisus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trains isolated from patients with inflammatory bowel disease and healthy control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equences of 26 Csep1 proteins were aligned an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oloured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red, blue, orange and green accordingly to their phylogenetic groups. The signal peptides of Csep1 proteins were underlined. Unique amino acids of Csep1 proteins in each group were shaded in grey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bookmarkEnd w:id="2"/>
    <w:p w:rsidR="00DC1C5A" w:rsidRDefault="00DC1C5A" w:rsidP="00DC1C5A">
      <w:pPr>
        <w:pStyle w:val="EndNoteBibliography"/>
        <w:spacing w:after="0"/>
        <w:jc w:val="both"/>
        <w:rPr>
          <w:color w:val="000000" w:themeColor="text1"/>
          <w:szCs w:val="24"/>
        </w:rPr>
      </w:pPr>
    </w:p>
    <w:p w:rsidR="00DC1C5A" w:rsidRDefault="00DC1C5A" w:rsidP="00DC1C5A">
      <w:pPr>
        <w:pStyle w:val="EndNoteBibliography"/>
        <w:spacing w:after="0"/>
        <w:jc w:val="both"/>
        <w:rPr>
          <w:color w:val="000000" w:themeColor="text1"/>
          <w:szCs w:val="24"/>
        </w:rPr>
      </w:pPr>
      <w:r>
        <w:rPr>
          <w:b/>
          <w:bCs/>
          <w:color w:val="000000" w:themeColor="text1"/>
          <w:szCs w:val="24"/>
        </w:rPr>
        <w:t xml:space="preserve">Supplementary Figure S5 Genomic fragments in </w:t>
      </w:r>
      <w:r>
        <w:rPr>
          <w:b/>
          <w:bCs/>
          <w:i/>
          <w:color w:val="000000" w:themeColor="text1"/>
          <w:szCs w:val="24"/>
        </w:rPr>
        <w:t>C. concisus</w:t>
      </w:r>
      <w:r>
        <w:rPr>
          <w:b/>
          <w:bCs/>
          <w:color w:val="000000" w:themeColor="text1"/>
          <w:szCs w:val="24"/>
        </w:rPr>
        <w:t xml:space="preserve"> strains AAUH-11UCo and AAUH-11UCdes-a that are similar to the pICON plasmid. </w:t>
      </w:r>
      <w:r>
        <w:rPr>
          <w:bCs/>
          <w:color w:val="000000" w:themeColor="text1"/>
          <w:szCs w:val="24"/>
        </w:rPr>
        <w:t xml:space="preserve">The pICON plasmid from </w:t>
      </w:r>
      <w:r>
        <w:rPr>
          <w:bCs/>
          <w:i/>
          <w:color w:val="000000" w:themeColor="text1"/>
          <w:szCs w:val="24"/>
        </w:rPr>
        <w:t>C. concisus</w:t>
      </w:r>
      <w:r>
        <w:rPr>
          <w:bCs/>
          <w:color w:val="000000" w:themeColor="text1"/>
          <w:szCs w:val="24"/>
        </w:rPr>
        <w:t xml:space="preserve"> strain P2CDO4 was compared with the genomes of AAUH-11UCo and AAUH-11UCdes-a strains using BLASTn. The query is the pICON plasmid from </w:t>
      </w:r>
      <w:r>
        <w:rPr>
          <w:bCs/>
          <w:i/>
          <w:color w:val="000000" w:themeColor="text1"/>
          <w:szCs w:val="24"/>
        </w:rPr>
        <w:t>C. concisus</w:t>
      </w:r>
      <w:r>
        <w:rPr>
          <w:bCs/>
          <w:color w:val="000000" w:themeColor="text1"/>
          <w:szCs w:val="24"/>
        </w:rPr>
        <w:t xml:space="preserve"> strain P2CDO4. Congits from strains AAUH-11UCo and AAUH-11UCdes-a sharing similarities with the pICON plasmid from strain P2CDO4 were represented by the red lines. Each red line represents one contig.</w:t>
      </w:r>
    </w:p>
    <w:p w:rsidR="00DC1C5A" w:rsidRDefault="00DC1C5A" w:rsidP="00DC1C5A">
      <w:pPr>
        <w:pStyle w:val="EndNoteBibliography"/>
        <w:spacing w:after="0"/>
        <w:jc w:val="both"/>
        <w:rPr>
          <w:color w:val="000000" w:themeColor="text1"/>
          <w:szCs w:val="24"/>
        </w:rPr>
      </w:pPr>
    </w:p>
    <w:p w:rsidR="00DC1C5A" w:rsidRDefault="00DC1C5A" w:rsidP="00DC1C5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S6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CR methods used for detection of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ICON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lasmid and </w:t>
      </w: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csep1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genes. A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CS77_2029 and CCS77_2093 were genes exclusively found i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ICO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smid, thus they were used as targets for detection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ICO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smid in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oncisu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s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detecti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of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sep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sep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sep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s, primers were designed to target the flanking sequences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s that showed negative results for PCRs targeting the flanking sequences were then subjected to another PCR targeting the conserved regions within the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sep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s. </w:t>
      </w:r>
    </w:p>
    <w:p w:rsidR="00DC1C5A" w:rsidRDefault="00DC1C5A" w:rsidP="00DC1C5A">
      <w:pPr>
        <w:pStyle w:val="EndNoteBibliography"/>
        <w:spacing w:after="0"/>
        <w:jc w:val="both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fldChar w:fldCharType="begin"/>
      </w:r>
      <w:r>
        <w:rPr>
          <w:color w:val="000000" w:themeColor="text1"/>
          <w:szCs w:val="24"/>
        </w:rPr>
        <w:instrText xml:space="preserve"> ADDIN </w:instrText>
      </w:r>
      <w:r>
        <w:rPr>
          <w:color w:val="000000" w:themeColor="text1"/>
          <w:szCs w:val="24"/>
        </w:rPr>
        <w:fldChar w:fldCharType="end"/>
      </w:r>
    </w:p>
    <w:p w:rsidR="00D4410A" w:rsidRDefault="00D4410A">
      <w:bookmarkStart w:id="3" w:name="_GoBack"/>
      <w:bookmarkEnd w:id="3"/>
    </w:p>
    <w:sectPr w:rsidR="00D441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C5A"/>
    <w:rsid w:val="00001047"/>
    <w:rsid w:val="00021FE0"/>
    <w:rsid w:val="00024491"/>
    <w:rsid w:val="00026916"/>
    <w:rsid w:val="00045A7C"/>
    <w:rsid w:val="00050E19"/>
    <w:rsid w:val="0005616F"/>
    <w:rsid w:val="000643E1"/>
    <w:rsid w:val="00064ECB"/>
    <w:rsid w:val="000731F5"/>
    <w:rsid w:val="000807BD"/>
    <w:rsid w:val="00092D8E"/>
    <w:rsid w:val="000A2840"/>
    <w:rsid w:val="000A7E92"/>
    <w:rsid w:val="000B1368"/>
    <w:rsid w:val="000D25E4"/>
    <w:rsid w:val="000E76E0"/>
    <w:rsid w:val="000F1981"/>
    <w:rsid w:val="000F5F02"/>
    <w:rsid w:val="00104680"/>
    <w:rsid w:val="00111C5C"/>
    <w:rsid w:val="0012185A"/>
    <w:rsid w:val="0012187E"/>
    <w:rsid w:val="00124366"/>
    <w:rsid w:val="0013762A"/>
    <w:rsid w:val="00157923"/>
    <w:rsid w:val="00164CD9"/>
    <w:rsid w:val="001871E0"/>
    <w:rsid w:val="00194225"/>
    <w:rsid w:val="001A0E1B"/>
    <w:rsid w:val="001A5D8D"/>
    <w:rsid w:val="001C08A7"/>
    <w:rsid w:val="001F0786"/>
    <w:rsid w:val="001F7667"/>
    <w:rsid w:val="0021381E"/>
    <w:rsid w:val="00215239"/>
    <w:rsid w:val="00220738"/>
    <w:rsid w:val="00234F5E"/>
    <w:rsid w:val="002403EA"/>
    <w:rsid w:val="00246E66"/>
    <w:rsid w:val="002524CB"/>
    <w:rsid w:val="00255D9E"/>
    <w:rsid w:val="00266AE4"/>
    <w:rsid w:val="00281916"/>
    <w:rsid w:val="002D071C"/>
    <w:rsid w:val="002D58B6"/>
    <w:rsid w:val="002E19C7"/>
    <w:rsid w:val="002E3FEB"/>
    <w:rsid w:val="002F232D"/>
    <w:rsid w:val="002F29E1"/>
    <w:rsid w:val="003115D8"/>
    <w:rsid w:val="0031254D"/>
    <w:rsid w:val="003127E3"/>
    <w:rsid w:val="00317294"/>
    <w:rsid w:val="003316A2"/>
    <w:rsid w:val="0033459E"/>
    <w:rsid w:val="0036047D"/>
    <w:rsid w:val="0037206B"/>
    <w:rsid w:val="00380768"/>
    <w:rsid w:val="00380E55"/>
    <w:rsid w:val="00393062"/>
    <w:rsid w:val="0039627A"/>
    <w:rsid w:val="003A34C7"/>
    <w:rsid w:val="003B51FE"/>
    <w:rsid w:val="003B7C81"/>
    <w:rsid w:val="003C564F"/>
    <w:rsid w:val="003D233A"/>
    <w:rsid w:val="003E34C0"/>
    <w:rsid w:val="003E3649"/>
    <w:rsid w:val="003F24F6"/>
    <w:rsid w:val="003F4159"/>
    <w:rsid w:val="003F4CFD"/>
    <w:rsid w:val="00401A03"/>
    <w:rsid w:val="00406D41"/>
    <w:rsid w:val="0040797E"/>
    <w:rsid w:val="004666F4"/>
    <w:rsid w:val="004734A8"/>
    <w:rsid w:val="00477590"/>
    <w:rsid w:val="0047774E"/>
    <w:rsid w:val="00486080"/>
    <w:rsid w:val="00486862"/>
    <w:rsid w:val="00487CBB"/>
    <w:rsid w:val="004A2FA6"/>
    <w:rsid w:val="004C56AA"/>
    <w:rsid w:val="004D1FE4"/>
    <w:rsid w:val="004D2D0E"/>
    <w:rsid w:val="004E5F50"/>
    <w:rsid w:val="004F2397"/>
    <w:rsid w:val="0050174D"/>
    <w:rsid w:val="005023F8"/>
    <w:rsid w:val="00502DC9"/>
    <w:rsid w:val="0050338E"/>
    <w:rsid w:val="00513ED6"/>
    <w:rsid w:val="00536C05"/>
    <w:rsid w:val="0055008D"/>
    <w:rsid w:val="005546E1"/>
    <w:rsid w:val="00555B86"/>
    <w:rsid w:val="00574095"/>
    <w:rsid w:val="00591AFC"/>
    <w:rsid w:val="00596308"/>
    <w:rsid w:val="00596990"/>
    <w:rsid w:val="005A186B"/>
    <w:rsid w:val="005A1E6D"/>
    <w:rsid w:val="005A3E3D"/>
    <w:rsid w:val="005B64F0"/>
    <w:rsid w:val="005C331B"/>
    <w:rsid w:val="005D3382"/>
    <w:rsid w:val="005E236D"/>
    <w:rsid w:val="005F1084"/>
    <w:rsid w:val="005F4A75"/>
    <w:rsid w:val="00600CD3"/>
    <w:rsid w:val="006217C3"/>
    <w:rsid w:val="00625273"/>
    <w:rsid w:val="00637713"/>
    <w:rsid w:val="00661CA3"/>
    <w:rsid w:val="00662C0B"/>
    <w:rsid w:val="00665919"/>
    <w:rsid w:val="00670469"/>
    <w:rsid w:val="00671B57"/>
    <w:rsid w:val="006762B8"/>
    <w:rsid w:val="00687599"/>
    <w:rsid w:val="00695605"/>
    <w:rsid w:val="006B2756"/>
    <w:rsid w:val="006B59EB"/>
    <w:rsid w:val="006E0E61"/>
    <w:rsid w:val="006F7873"/>
    <w:rsid w:val="007012AE"/>
    <w:rsid w:val="00725A2E"/>
    <w:rsid w:val="0074061A"/>
    <w:rsid w:val="00744052"/>
    <w:rsid w:val="00744837"/>
    <w:rsid w:val="007756C9"/>
    <w:rsid w:val="00785802"/>
    <w:rsid w:val="00785A4F"/>
    <w:rsid w:val="007B52B3"/>
    <w:rsid w:val="007C6B90"/>
    <w:rsid w:val="007E6364"/>
    <w:rsid w:val="007F2FE2"/>
    <w:rsid w:val="00813FD7"/>
    <w:rsid w:val="008140E2"/>
    <w:rsid w:val="0082212B"/>
    <w:rsid w:val="008232C9"/>
    <w:rsid w:val="008262D5"/>
    <w:rsid w:val="00826BF6"/>
    <w:rsid w:val="008503AB"/>
    <w:rsid w:val="00856C10"/>
    <w:rsid w:val="00877C71"/>
    <w:rsid w:val="0088061B"/>
    <w:rsid w:val="0088085E"/>
    <w:rsid w:val="00897924"/>
    <w:rsid w:val="008A02DC"/>
    <w:rsid w:val="008A7C8C"/>
    <w:rsid w:val="008B0D7B"/>
    <w:rsid w:val="008B1260"/>
    <w:rsid w:val="008C25F8"/>
    <w:rsid w:val="008C4598"/>
    <w:rsid w:val="008C49D0"/>
    <w:rsid w:val="008C6E45"/>
    <w:rsid w:val="008F1119"/>
    <w:rsid w:val="008F2224"/>
    <w:rsid w:val="00941E1F"/>
    <w:rsid w:val="00943CF9"/>
    <w:rsid w:val="0095563C"/>
    <w:rsid w:val="009660A9"/>
    <w:rsid w:val="00980B92"/>
    <w:rsid w:val="00987B62"/>
    <w:rsid w:val="00990B35"/>
    <w:rsid w:val="009C070B"/>
    <w:rsid w:val="009D3C14"/>
    <w:rsid w:val="009D56F6"/>
    <w:rsid w:val="00A206DE"/>
    <w:rsid w:val="00A21F1A"/>
    <w:rsid w:val="00A27AD5"/>
    <w:rsid w:val="00A32EC5"/>
    <w:rsid w:val="00A40508"/>
    <w:rsid w:val="00A55009"/>
    <w:rsid w:val="00A57655"/>
    <w:rsid w:val="00A751A0"/>
    <w:rsid w:val="00AB7B99"/>
    <w:rsid w:val="00AD4AFD"/>
    <w:rsid w:val="00AD6DC5"/>
    <w:rsid w:val="00AE52A2"/>
    <w:rsid w:val="00AE6F2C"/>
    <w:rsid w:val="00AF10E0"/>
    <w:rsid w:val="00AF70C0"/>
    <w:rsid w:val="00B117F0"/>
    <w:rsid w:val="00B15758"/>
    <w:rsid w:val="00B16656"/>
    <w:rsid w:val="00B24C29"/>
    <w:rsid w:val="00B24D73"/>
    <w:rsid w:val="00B34AA5"/>
    <w:rsid w:val="00B4079E"/>
    <w:rsid w:val="00B427B0"/>
    <w:rsid w:val="00B50AF4"/>
    <w:rsid w:val="00B57675"/>
    <w:rsid w:val="00B634E4"/>
    <w:rsid w:val="00B653DE"/>
    <w:rsid w:val="00BA57C6"/>
    <w:rsid w:val="00BB59D3"/>
    <w:rsid w:val="00BC24E7"/>
    <w:rsid w:val="00BC41FC"/>
    <w:rsid w:val="00BC5E6C"/>
    <w:rsid w:val="00BD2084"/>
    <w:rsid w:val="00BD376B"/>
    <w:rsid w:val="00BE38A7"/>
    <w:rsid w:val="00C02F5B"/>
    <w:rsid w:val="00C11D70"/>
    <w:rsid w:val="00C13732"/>
    <w:rsid w:val="00C22AC5"/>
    <w:rsid w:val="00C2342B"/>
    <w:rsid w:val="00C55E28"/>
    <w:rsid w:val="00C705CD"/>
    <w:rsid w:val="00C73EA9"/>
    <w:rsid w:val="00C74A17"/>
    <w:rsid w:val="00C83EF1"/>
    <w:rsid w:val="00C84FA2"/>
    <w:rsid w:val="00CA35A7"/>
    <w:rsid w:val="00CC454B"/>
    <w:rsid w:val="00CD3A0B"/>
    <w:rsid w:val="00CF5DF2"/>
    <w:rsid w:val="00CF6CDC"/>
    <w:rsid w:val="00CF7FD3"/>
    <w:rsid w:val="00D00746"/>
    <w:rsid w:val="00D014AE"/>
    <w:rsid w:val="00D176A6"/>
    <w:rsid w:val="00D21313"/>
    <w:rsid w:val="00D26FB3"/>
    <w:rsid w:val="00D31BE1"/>
    <w:rsid w:val="00D362B7"/>
    <w:rsid w:val="00D41034"/>
    <w:rsid w:val="00D41F15"/>
    <w:rsid w:val="00D4410A"/>
    <w:rsid w:val="00D479DB"/>
    <w:rsid w:val="00D50E36"/>
    <w:rsid w:val="00D52CA7"/>
    <w:rsid w:val="00D7682F"/>
    <w:rsid w:val="00D8333F"/>
    <w:rsid w:val="00D836C4"/>
    <w:rsid w:val="00D8544D"/>
    <w:rsid w:val="00D92797"/>
    <w:rsid w:val="00D944F3"/>
    <w:rsid w:val="00D96B94"/>
    <w:rsid w:val="00DB01D6"/>
    <w:rsid w:val="00DB36FC"/>
    <w:rsid w:val="00DB6019"/>
    <w:rsid w:val="00DC1C5A"/>
    <w:rsid w:val="00DC275F"/>
    <w:rsid w:val="00DD743A"/>
    <w:rsid w:val="00DF2021"/>
    <w:rsid w:val="00DF4E23"/>
    <w:rsid w:val="00DF7043"/>
    <w:rsid w:val="00E21DE2"/>
    <w:rsid w:val="00E479C2"/>
    <w:rsid w:val="00E61771"/>
    <w:rsid w:val="00E62572"/>
    <w:rsid w:val="00E934A2"/>
    <w:rsid w:val="00E935C8"/>
    <w:rsid w:val="00EA3656"/>
    <w:rsid w:val="00EB0E3A"/>
    <w:rsid w:val="00F21643"/>
    <w:rsid w:val="00F23546"/>
    <w:rsid w:val="00F23AB6"/>
    <w:rsid w:val="00F4722A"/>
    <w:rsid w:val="00F8640B"/>
    <w:rsid w:val="00F96C82"/>
    <w:rsid w:val="00FA4484"/>
    <w:rsid w:val="00FB309B"/>
    <w:rsid w:val="00FB5F37"/>
    <w:rsid w:val="00FC078E"/>
    <w:rsid w:val="00FD03C9"/>
    <w:rsid w:val="00FD0E9F"/>
    <w:rsid w:val="00FD665F"/>
    <w:rsid w:val="00FD7DF4"/>
    <w:rsid w:val="00FE0D3E"/>
    <w:rsid w:val="00FF3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DC1C5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C1C5A"/>
    <w:pPr>
      <w:spacing w:line="480" w:lineRule="auto"/>
    </w:pPr>
    <w:rPr>
      <w:rFonts w:ascii="Times New Roman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DC1C5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C1C5A"/>
    <w:pPr>
      <w:spacing w:line="480" w:lineRule="auto"/>
    </w:pPr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710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4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ay Kumar1</dc:creator>
  <cp:lastModifiedBy>Vinay Kumar1</cp:lastModifiedBy>
  <cp:revision>1</cp:revision>
  <dcterms:created xsi:type="dcterms:W3CDTF">2018-03-31T04:58:00Z</dcterms:created>
  <dcterms:modified xsi:type="dcterms:W3CDTF">2018-03-31T04:58:00Z</dcterms:modified>
</cp:coreProperties>
</file>